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4792E" w14:textId="77777777" w:rsidR="009F7B2C" w:rsidRPr="00642A79" w:rsidRDefault="009F7B2C" w:rsidP="009F7B2C">
      <w:pPr>
        <w:pStyle w:val="Heading1"/>
        <w:spacing w:line="480" w:lineRule="auto"/>
        <w:rPr>
          <w:sz w:val="24"/>
          <w:lang w:val="en-US"/>
        </w:rPr>
      </w:pPr>
      <w:r w:rsidRPr="00642A79">
        <w:rPr>
          <w:sz w:val="24"/>
          <w:lang w:val="en-US"/>
        </w:rPr>
        <w:t>Supporting information</w:t>
      </w:r>
    </w:p>
    <w:p w14:paraId="40662DE4" w14:textId="0699C0EA" w:rsidR="00592945" w:rsidRPr="00642A79" w:rsidRDefault="009F7B2C" w:rsidP="009F7B2C">
      <w:pPr>
        <w:pStyle w:val="Heading1"/>
        <w:spacing w:line="480" w:lineRule="auto"/>
        <w:rPr>
          <w:sz w:val="24"/>
          <w:lang w:val="en-US"/>
        </w:rPr>
      </w:pPr>
      <w:r w:rsidRPr="00642A79">
        <w:rPr>
          <w:sz w:val="24"/>
          <w:lang w:val="en-US"/>
        </w:rPr>
        <w:t xml:space="preserve">S2 Table. </w:t>
      </w:r>
      <w:r w:rsidR="00592945" w:rsidRPr="00642A79">
        <w:rPr>
          <w:sz w:val="24"/>
        </w:rPr>
        <w:t xml:space="preserve">Practices </w:t>
      </w:r>
      <w:r w:rsidRPr="00642A79">
        <w:rPr>
          <w:sz w:val="24"/>
        </w:rPr>
        <w:t>of households with</w:t>
      </w:r>
      <w:r w:rsidR="00592945" w:rsidRPr="00642A79">
        <w:rPr>
          <w:sz w:val="24"/>
        </w:rPr>
        <w:t xml:space="preserve"> bite victims (</w:t>
      </w:r>
      <w:r w:rsidR="00592945" w:rsidRPr="00642A79">
        <w:rPr>
          <w:i/>
          <w:iCs/>
          <w:sz w:val="24"/>
        </w:rPr>
        <w:t>n=</w:t>
      </w:r>
      <w:r w:rsidR="00592945" w:rsidRPr="00642A79">
        <w:rPr>
          <w:sz w:val="24"/>
        </w:rPr>
        <w:t>81, 64 household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"/>
        <w:gridCol w:w="6687"/>
        <w:gridCol w:w="1186"/>
        <w:gridCol w:w="1186"/>
      </w:tblGrid>
      <w:tr w:rsidR="00592945" w:rsidRPr="00642A79" w14:paraId="1ECC1E2C" w14:textId="77777777" w:rsidTr="00B27822">
        <w:trPr>
          <w:trHeight w:val="300"/>
        </w:trPr>
        <w:tc>
          <w:tcPr>
            <w:tcW w:w="3731" w:type="pct"/>
            <w:gridSpan w:val="2"/>
            <w:noWrap/>
            <w:hideMark/>
          </w:tcPr>
          <w:p w14:paraId="2AFB4E3C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Practice of bite victims (N=81* ,64households)</w:t>
            </w:r>
          </w:p>
        </w:tc>
        <w:tc>
          <w:tcPr>
            <w:tcW w:w="634" w:type="pct"/>
            <w:noWrap/>
            <w:hideMark/>
          </w:tcPr>
          <w:p w14:paraId="05F51570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N</w:t>
            </w:r>
          </w:p>
        </w:tc>
        <w:tc>
          <w:tcPr>
            <w:tcW w:w="634" w:type="pct"/>
            <w:noWrap/>
            <w:hideMark/>
          </w:tcPr>
          <w:p w14:paraId="264421A9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%</w:t>
            </w:r>
          </w:p>
        </w:tc>
      </w:tr>
      <w:tr w:rsidR="00592945" w:rsidRPr="00642A79" w14:paraId="44597B46" w14:textId="77777777" w:rsidTr="00B27822">
        <w:trPr>
          <w:trHeight w:val="760"/>
        </w:trPr>
        <w:tc>
          <w:tcPr>
            <w:tcW w:w="3731" w:type="pct"/>
            <w:gridSpan w:val="2"/>
            <w:hideMark/>
          </w:tcPr>
          <w:p w14:paraId="17AE464B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 xml:space="preserve">What was done as first aid to the patient after the last biting incident? </w:t>
            </w:r>
          </w:p>
        </w:tc>
        <w:tc>
          <w:tcPr>
            <w:tcW w:w="634" w:type="pct"/>
            <w:noWrap/>
            <w:hideMark/>
          </w:tcPr>
          <w:p w14:paraId="13CB6997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</w:p>
        </w:tc>
        <w:tc>
          <w:tcPr>
            <w:tcW w:w="634" w:type="pct"/>
            <w:noWrap/>
            <w:hideMark/>
          </w:tcPr>
          <w:p w14:paraId="7D9E7E20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</w:p>
        </w:tc>
      </w:tr>
      <w:tr w:rsidR="00592945" w:rsidRPr="00642A79" w14:paraId="4A7CAA2B" w14:textId="77777777" w:rsidTr="00B27822">
        <w:trPr>
          <w:trHeight w:val="300"/>
        </w:trPr>
        <w:tc>
          <w:tcPr>
            <w:tcW w:w="156" w:type="pct"/>
            <w:noWrap/>
            <w:hideMark/>
          </w:tcPr>
          <w:p w14:paraId="37DB0AC4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</w:p>
        </w:tc>
        <w:tc>
          <w:tcPr>
            <w:tcW w:w="3576" w:type="pct"/>
            <w:noWrap/>
            <w:hideMark/>
          </w:tcPr>
          <w:p w14:paraId="6938CEFA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Nothing</w:t>
            </w:r>
          </w:p>
        </w:tc>
        <w:tc>
          <w:tcPr>
            <w:tcW w:w="634" w:type="pct"/>
            <w:noWrap/>
            <w:hideMark/>
          </w:tcPr>
          <w:p w14:paraId="43693B7D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2</w:t>
            </w:r>
          </w:p>
        </w:tc>
        <w:tc>
          <w:tcPr>
            <w:tcW w:w="634" w:type="pct"/>
            <w:noWrap/>
            <w:hideMark/>
          </w:tcPr>
          <w:p w14:paraId="371C0F1D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2.5</w:t>
            </w:r>
          </w:p>
        </w:tc>
      </w:tr>
      <w:tr w:rsidR="00592945" w:rsidRPr="00642A79" w14:paraId="3D0448E4" w14:textId="77777777" w:rsidTr="00B27822">
        <w:trPr>
          <w:trHeight w:val="300"/>
        </w:trPr>
        <w:tc>
          <w:tcPr>
            <w:tcW w:w="156" w:type="pct"/>
            <w:noWrap/>
            <w:hideMark/>
          </w:tcPr>
          <w:p w14:paraId="2B991D46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</w:p>
        </w:tc>
        <w:tc>
          <w:tcPr>
            <w:tcW w:w="3576" w:type="pct"/>
            <w:noWrap/>
            <w:hideMark/>
          </w:tcPr>
          <w:p w14:paraId="2C04BE41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Washed</w:t>
            </w:r>
          </w:p>
        </w:tc>
        <w:tc>
          <w:tcPr>
            <w:tcW w:w="634" w:type="pct"/>
            <w:noWrap/>
            <w:hideMark/>
          </w:tcPr>
          <w:p w14:paraId="4D038374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66</w:t>
            </w:r>
          </w:p>
        </w:tc>
        <w:tc>
          <w:tcPr>
            <w:tcW w:w="634" w:type="pct"/>
            <w:noWrap/>
            <w:hideMark/>
          </w:tcPr>
          <w:p w14:paraId="1AD6C9B1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81.5</w:t>
            </w:r>
          </w:p>
        </w:tc>
      </w:tr>
      <w:tr w:rsidR="00592945" w:rsidRPr="00642A79" w14:paraId="58937F9A" w14:textId="77777777" w:rsidTr="00B27822">
        <w:trPr>
          <w:trHeight w:val="300"/>
        </w:trPr>
        <w:tc>
          <w:tcPr>
            <w:tcW w:w="156" w:type="pct"/>
            <w:noWrap/>
            <w:hideMark/>
          </w:tcPr>
          <w:p w14:paraId="686D3881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</w:p>
        </w:tc>
        <w:tc>
          <w:tcPr>
            <w:tcW w:w="3576" w:type="pct"/>
            <w:noWrap/>
            <w:hideMark/>
          </w:tcPr>
          <w:p w14:paraId="411D995C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Washed with water</w:t>
            </w:r>
          </w:p>
        </w:tc>
        <w:tc>
          <w:tcPr>
            <w:tcW w:w="634" w:type="pct"/>
            <w:noWrap/>
            <w:hideMark/>
          </w:tcPr>
          <w:p w14:paraId="279138DD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17</w:t>
            </w:r>
          </w:p>
        </w:tc>
        <w:tc>
          <w:tcPr>
            <w:tcW w:w="634" w:type="pct"/>
            <w:noWrap/>
            <w:hideMark/>
          </w:tcPr>
          <w:p w14:paraId="093F32FB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21</w:t>
            </w:r>
          </w:p>
        </w:tc>
      </w:tr>
      <w:tr w:rsidR="00592945" w:rsidRPr="00642A79" w14:paraId="1E33F64B" w14:textId="77777777" w:rsidTr="00B27822">
        <w:trPr>
          <w:trHeight w:val="300"/>
        </w:trPr>
        <w:tc>
          <w:tcPr>
            <w:tcW w:w="156" w:type="pct"/>
            <w:noWrap/>
            <w:hideMark/>
          </w:tcPr>
          <w:p w14:paraId="2D932E88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</w:p>
        </w:tc>
        <w:tc>
          <w:tcPr>
            <w:tcW w:w="3576" w:type="pct"/>
            <w:noWrap/>
            <w:hideMark/>
          </w:tcPr>
          <w:p w14:paraId="026CED5A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Washed with soap and water</w:t>
            </w:r>
          </w:p>
        </w:tc>
        <w:tc>
          <w:tcPr>
            <w:tcW w:w="634" w:type="pct"/>
            <w:noWrap/>
            <w:hideMark/>
          </w:tcPr>
          <w:p w14:paraId="27DA5649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49</w:t>
            </w:r>
          </w:p>
        </w:tc>
        <w:tc>
          <w:tcPr>
            <w:tcW w:w="634" w:type="pct"/>
            <w:noWrap/>
            <w:hideMark/>
          </w:tcPr>
          <w:p w14:paraId="7E2CF806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60.5</w:t>
            </w:r>
          </w:p>
        </w:tc>
      </w:tr>
      <w:tr w:rsidR="00592945" w:rsidRPr="00642A79" w14:paraId="46670B34" w14:textId="77777777" w:rsidTr="00B27822">
        <w:trPr>
          <w:trHeight w:val="300"/>
        </w:trPr>
        <w:tc>
          <w:tcPr>
            <w:tcW w:w="156" w:type="pct"/>
            <w:noWrap/>
            <w:hideMark/>
          </w:tcPr>
          <w:p w14:paraId="4A7C5551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</w:p>
        </w:tc>
        <w:tc>
          <w:tcPr>
            <w:tcW w:w="3576" w:type="pct"/>
            <w:noWrap/>
            <w:hideMark/>
          </w:tcPr>
          <w:p w14:paraId="1EE1D580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Applied garlic on wound</w:t>
            </w:r>
          </w:p>
        </w:tc>
        <w:tc>
          <w:tcPr>
            <w:tcW w:w="634" w:type="pct"/>
            <w:noWrap/>
            <w:hideMark/>
          </w:tcPr>
          <w:p w14:paraId="58C85781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4</w:t>
            </w:r>
          </w:p>
        </w:tc>
        <w:tc>
          <w:tcPr>
            <w:tcW w:w="634" w:type="pct"/>
            <w:noWrap/>
            <w:hideMark/>
          </w:tcPr>
          <w:p w14:paraId="18D1DF0F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4.9</w:t>
            </w:r>
          </w:p>
        </w:tc>
      </w:tr>
      <w:tr w:rsidR="00592945" w:rsidRPr="00642A79" w14:paraId="3B1650BC" w14:textId="77777777" w:rsidTr="00B27822">
        <w:trPr>
          <w:trHeight w:val="300"/>
        </w:trPr>
        <w:tc>
          <w:tcPr>
            <w:tcW w:w="156" w:type="pct"/>
            <w:noWrap/>
            <w:hideMark/>
          </w:tcPr>
          <w:p w14:paraId="7A25B20A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</w:p>
        </w:tc>
        <w:tc>
          <w:tcPr>
            <w:tcW w:w="3576" w:type="pct"/>
            <w:noWrap/>
            <w:hideMark/>
          </w:tcPr>
          <w:p w14:paraId="132C15E8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Induced bleeding</w:t>
            </w:r>
          </w:p>
        </w:tc>
        <w:tc>
          <w:tcPr>
            <w:tcW w:w="634" w:type="pct"/>
            <w:noWrap/>
            <w:hideMark/>
          </w:tcPr>
          <w:p w14:paraId="1D512AE4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12</w:t>
            </w:r>
          </w:p>
        </w:tc>
        <w:tc>
          <w:tcPr>
            <w:tcW w:w="634" w:type="pct"/>
            <w:noWrap/>
            <w:hideMark/>
          </w:tcPr>
          <w:p w14:paraId="4DE73CDA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14.8</w:t>
            </w:r>
          </w:p>
        </w:tc>
      </w:tr>
      <w:tr w:rsidR="00592945" w:rsidRPr="00642A79" w14:paraId="300C8AB6" w14:textId="77777777" w:rsidTr="00B27822">
        <w:trPr>
          <w:trHeight w:val="300"/>
        </w:trPr>
        <w:tc>
          <w:tcPr>
            <w:tcW w:w="156" w:type="pct"/>
            <w:noWrap/>
            <w:hideMark/>
          </w:tcPr>
          <w:p w14:paraId="62241875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</w:p>
        </w:tc>
        <w:tc>
          <w:tcPr>
            <w:tcW w:w="3576" w:type="pct"/>
            <w:noWrap/>
            <w:hideMark/>
          </w:tcPr>
          <w:p w14:paraId="1DCB2A61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Applied antiseptic on wound (iodine, betadine)</w:t>
            </w:r>
          </w:p>
        </w:tc>
        <w:tc>
          <w:tcPr>
            <w:tcW w:w="634" w:type="pct"/>
            <w:noWrap/>
            <w:hideMark/>
          </w:tcPr>
          <w:p w14:paraId="162597F8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1</w:t>
            </w:r>
          </w:p>
        </w:tc>
        <w:tc>
          <w:tcPr>
            <w:tcW w:w="634" w:type="pct"/>
            <w:noWrap/>
            <w:hideMark/>
          </w:tcPr>
          <w:p w14:paraId="3B43B892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1.2</w:t>
            </w:r>
          </w:p>
        </w:tc>
      </w:tr>
      <w:tr w:rsidR="00592945" w:rsidRPr="00642A79" w14:paraId="3740AE81" w14:textId="77777777" w:rsidTr="00B27822">
        <w:trPr>
          <w:trHeight w:val="300"/>
        </w:trPr>
        <w:tc>
          <w:tcPr>
            <w:tcW w:w="156" w:type="pct"/>
            <w:noWrap/>
            <w:hideMark/>
          </w:tcPr>
          <w:p w14:paraId="6C324181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</w:p>
        </w:tc>
        <w:tc>
          <w:tcPr>
            <w:tcW w:w="3576" w:type="pct"/>
            <w:noWrap/>
            <w:hideMark/>
          </w:tcPr>
          <w:p w14:paraId="5F07E673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Take antibiotics</w:t>
            </w:r>
          </w:p>
        </w:tc>
        <w:tc>
          <w:tcPr>
            <w:tcW w:w="634" w:type="pct"/>
            <w:noWrap/>
            <w:hideMark/>
          </w:tcPr>
          <w:p w14:paraId="4D20BBE5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0</w:t>
            </w:r>
          </w:p>
        </w:tc>
        <w:tc>
          <w:tcPr>
            <w:tcW w:w="634" w:type="pct"/>
            <w:noWrap/>
            <w:hideMark/>
          </w:tcPr>
          <w:p w14:paraId="7BD50C2A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0</w:t>
            </w:r>
          </w:p>
        </w:tc>
      </w:tr>
      <w:tr w:rsidR="00592945" w:rsidRPr="00642A79" w14:paraId="6B98E4EB" w14:textId="77777777" w:rsidTr="00B27822">
        <w:trPr>
          <w:trHeight w:val="300"/>
        </w:trPr>
        <w:tc>
          <w:tcPr>
            <w:tcW w:w="3731" w:type="pct"/>
            <w:gridSpan w:val="2"/>
            <w:noWrap/>
            <w:hideMark/>
          </w:tcPr>
          <w:p w14:paraId="47735F75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What was done to the patient after administering first aid?</w:t>
            </w:r>
          </w:p>
        </w:tc>
        <w:tc>
          <w:tcPr>
            <w:tcW w:w="634" w:type="pct"/>
            <w:noWrap/>
            <w:hideMark/>
          </w:tcPr>
          <w:p w14:paraId="3021E81E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</w:p>
        </w:tc>
        <w:tc>
          <w:tcPr>
            <w:tcW w:w="634" w:type="pct"/>
            <w:noWrap/>
            <w:hideMark/>
          </w:tcPr>
          <w:p w14:paraId="1FD28DDC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</w:p>
        </w:tc>
      </w:tr>
      <w:tr w:rsidR="00592945" w:rsidRPr="00642A79" w14:paraId="630E73FC" w14:textId="77777777" w:rsidTr="00B27822">
        <w:trPr>
          <w:trHeight w:val="300"/>
        </w:trPr>
        <w:tc>
          <w:tcPr>
            <w:tcW w:w="156" w:type="pct"/>
            <w:noWrap/>
            <w:hideMark/>
          </w:tcPr>
          <w:p w14:paraId="63930DD2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</w:p>
        </w:tc>
        <w:tc>
          <w:tcPr>
            <w:tcW w:w="3576" w:type="pct"/>
            <w:noWrap/>
            <w:hideMark/>
          </w:tcPr>
          <w:p w14:paraId="1B861446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Nothing</w:t>
            </w:r>
          </w:p>
        </w:tc>
        <w:tc>
          <w:tcPr>
            <w:tcW w:w="634" w:type="pct"/>
            <w:noWrap/>
            <w:hideMark/>
          </w:tcPr>
          <w:p w14:paraId="01C472E3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11</w:t>
            </w:r>
          </w:p>
        </w:tc>
        <w:tc>
          <w:tcPr>
            <w:tcW w:w="634" w:type="pct"/>
            <w:noWrap/>
            <w:hideMark/>
          </w:tcPr>
          <w:p w14:paraId="68781D71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13.6</w:t>
            </w:r>
          </w:p>
        </w:tc>
      </w:tr>
      <w:tr w:rsidR="00592945" w:rsidRPr="00642A79" w14:paraId="435C65CC" w14:textId="77777777" w:rsidTr="00B27822">
        <w:trPr>
          <w:trHeight w:val="300"/>
        </w:trPr>
        <w:tc>
          <w:tcPr>
            <w:tcW w:w="156" w:type="pct"/>
            <w:noWrap/>
            <w:hideMark/>
          </w:tcPr>
          <w:p w14:paraId="3C8465A9" w14:textId="77777777" w:rsidR="00592945" w:rsidRPr="00642A79" w:rsidRDefault="00592945" w:rsidP="00390D6D">
            <w:pPr>
              <w:rPr>
                <w:rFonts w:cs="Times New Roman"/>
                <w:sz w:val="24"/>
                <w:highlight w:val="green"/>
                <w:lang w:val="en-PH"/>
              </w:rPr>
            </w:pPr>
          </w:p>
        </w:tc>
        <w:tc>
          <w:tcPr>
            <w:tcW w:w="3576" w:type="pct"/>
            <w:noWrap/>
            <w:hideMark/>
          </w:tcPr>
          <w:p w14:paraId="3E3CD970" w14:textId="77777777" w:rsidR="00592945" w:rsidRPr="00B27822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B27822">
              <w:rPr>
                <w:rFonts w:cs="Times New Roman"/>
                <w:sz w:val="24"/>
                <w:lang w:val="en-PH"/>
              </w:rPr>
              <w:t xml:space="preserve"> Consulted traditional healer </w:t>
            </w:r>
          </w:p>
        </w:tc>
        <w:tc>
          <w:tcPr>
            <w:tcW w:w="634" w:type="pct"/>
            <w:noWrap/>
            <w:hideMark/>
          </w:tcPr>
          <w:p w14:paraId="3F6E7DBF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10</w:t>
            </w:r>
          </w:p>
        </w:tc>
        <w:tc>
          <w:tcPr>
            <w:tcW w:w="634" w:type="pct"/>
            <w:noWrap/>
            <w:hideMark/>
          </w:tcPr>
          <w:p w14:paraId="0CDADCFC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12.4</w:t>
            </w:r>
          </w:p>
        </w:tc>
      </w:tr>
      <w:tr w:rsidR="00592945" w:rsidRPr="00642A79" w14:paraId="5D77B519" w14:textId="77777777" w:rsidTr="00B27822">
        <w:trPr>
          <w:trHeight w:val="640"/>
        </w:trPr>
        <w:tc>
          <w:tcPr>
            <w:tcW w:w="156" w:type="pct"/>
            <w:noWrap/>
            <w:hideMark/>
          </w:tcPr>
          <w:p w14:paraId="4ABA0A11" w14:textId="77777777" w:rsidR="00592945" w:rsidRPr="00642A79" w:rsidRDefault="00592945" w:rsidP="00390D6D">
            <w:pPr>
              <w:rPr>
                <w:rFonts w:cs="Times New Roman"/>
                <w:sz w:val="24"/>
                <w:highlight w:val="green"/>
                <w:lang w:val="en-PH"/>
              </w:rPr>
            </w:pPr>
          </w:p>
        </w:tc>
        <w:tc>
          <w:tcPr>
            <w:tcW w:w="3576" w:type="pct"/>
            <w:hideMark/>
          </w:tcPr>
          <w:p w14:paraId="5E21088A" w14:textId="77777777" w:rsidR="00592945" w:rsidRPr="00B27822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B27822">
              <w:rPr>
                <w:rFonts w:cs="Times New Roman"/>
                <w:sz w:val="24"/>
                <w:lang w:val="en-PH"/>
              </w:rPr>
              <w:t>Consulted at health facilities</w:t>
            </w:r>
          </w:p>
        </w:tc>
        <w:tc>
          <w:tcPr>
            <w:tcW w:w="634" w:type="pct"/>
            <w:noWrap/>
            <w:hideMark/>
          </w:tcPr>
          <w:p w14:paraId="34517239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62</w:t>
            </w:r>
          </w:p>
        </w:tc>
        <w:tc>
          <w:tcPr>
            <w:tcW w:w="634" w:type="pct"/>
            <w:noWrap/>
            <w:hideMark/>
          </w:tcPr>
          <w:p w14:paraId="3397B140" w14:textId="77777777" w:rsidR="00592945" w:rsidRPr="00642A79" w:rsidRDefault="00592945" w:rsidP="00390D6D">
            <w:pPr>
              <w:rPr>
                <w:rFonts w:cs="Times New Roman"/>
                <w:sz w:val="24"/>
                <w:lang w:val="en-PH"/>
              </w:rPr>
            </w:pPr>
            <w:r w:rsidRPr="00642A79">
              <w:rPr>
                <w:rFonts w:cs="Times New Roman"/>
                <w:sz w:val="24"/>
                <w:lang w:val="en-PH"/>
              </w:rPr>
              <w:t>76.5</w:t>
            </w:r>
          </w:p>
        </w:tc>
      </w:tr>
    </w:tbl>
    <w:p w14:paraId="2093D3C5" w14:textId="393FE90C" w:rsidR="0051622C" w:rsidRPr="00AD63DB" w:rsidRDefault="00592945" w:rsidP="00AD63DB">
      <w:pPr>
        <w:rPr>
          <w:rFonts w:cs="Times New Roman"/>
          <w:sz w:val="24"/>
          <w:highlight w:val="yellow"/>
        </w:rPr>
      </w:pPr>
      <w:r w:rsidRPr="00642A79">
        <w:rPr>
          <w:rFonts w:cs="Times New Roman"/>
          <w:sz w:val="24"/>
          <w:lang w:val="en-PH"/>
        </w:rPr>
        <w:t>*n=3 missing data</w:t>
      </w:r>
    </w:p>
    <w:sectPr w:rsidR="0051622C" w:rsidRPr="00AD63DB" w:rsidSect="00492B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945"/>
    <w:rsid w:val="000008DE"/>
    <w:rsid w:val="000041B7"/>
    <w:rsid w:val="000161F1"/>
    <w:rsid w:val="00017CB2"/>
    <w:rsid w:val="00020B93"/>
    <w:rsid w:val="00022F86"/>
    <w:rsid w:val="00031901"/>
    <w:rsid w:val="000330C5"/>
    <w:rsid w:val="00033A2A"/>
    <w:rsid w:val="0003477B"/>
    <w:rsid w:val="000458F5"/>
    <w:rsid w:val="00050735"/>
    <w:rsid w:val="00055256"/>
    <w:rsid w:val="0005640B"/>
    <w:rsid w:val="00077ADB"/>
    <w:rsid w:val="00080D0B"/>
    <w:rsid w:val="00082FD5"/>
    <w:rsid w:val="00084A09"/>
    <w:rsid w:val="00085019"/>
    <w:rsid w:val="000876F3"/>
    <w:rsid w:val="00094201"/>
    <w:rsid w:val="00095A72"/>
    <w:rsid w:val="000C4884"/>
    <w:rsid w:val="000D09BA"/>
    <w:rsid w:val="000E6871"/>
    <w:rsid w:val="000F1D24"/>
    <w:rsid w:val="00101907"/>
    <w:rsid w:val="00110D06"/>
    <w:rsid w:val="0011204C"/>
    <w:rsid w:val="00112FDB"/>
    <w:rsid w:val="00116A76"/>
    <w:rsid w:val="00117571"/>
    <w:rsid w:val="0013323C"/>
    <w:rsid w:val="00137C72"/>
    <w:rsid w:val="00143E5A"/>
    <w:rsid w:val="001504F5"/>
    <w:rsid w:val="00162474"/>
    <w:rsid w:val="0016554E"/>
    <w:rsid w:val="00174C24"/>
    <w:rsid w:val="00181E7F"/>
    <w:rsid w:val="00182E37"/>
    <w:rsid w:val="001B3205"/>
    <w:rsid w:val="001B4637"/>
    <w:rsid w:val="001B727C"/>
    <w:rsid w:val="001C560E"/>
    <w:rsid w:val="001D008D"/>
    <w:rsid w:val="001D5041"/>
    <w:rsid w:val="001D559F"/>
    <w:rsid w:val="001E1B08"/>
    <w:rsid w:val="001E2D78"/>
    <w:rsid w:val="001F26DE"/>
    <w:rsid w:val="0020259D"/>
    <w:rsid w:val="002055D0"/>
    <w:rsid w:val="00205B99"/>
    <w:rsid w:val="00206BFA"/>
    <w:rsid w:val="00213F42"/>
    <w:rsid w:val="002160A1"/>
    <w:rsid w:val="002254F4"/>
    <w:rsid w:val="00227713"/>
    <w:rsid w:val="00247AAC"/>
    <w:rsid w:val="00252051"/>
    <w:rsid w:val="0025455D"/>
    <w:rsid w:val="00255F0B"/>
    <w:rsid w:val="002623D5"/>
    <w:rsid w:val="0027493E"/>
    <w:rsid w:val="00274C63"/>
    <w:rsid w:val="002834B1"/>
    <w:rsid w:val="0028652C"/>
    <w:rsid w:val="00296D8A"/>
    <w:rsid w:val="00297D42"/>
    <w:rsid w:val="002A5E52"/>
    <w:rsid w:val="002A6292"/>
    <w:rsid w:val="002B1424"/>
    <w:rsid w:val="002B3F82"/>
    <w:rsid w:val="002B732D"/>
    <w:rsid w:val="002C22F8"/>
    <w:rsid w:val="002C2C89"/>
    <w:rsid w:val="002D24C7"/>
    <w:rsid w:val="002D37B0"/>
    <w:rsid w:val="002D510D"/>
    <w:rsid w:val="002E3A76"/>
    <w:rsid w:val="002F34C8"/>
    <w:rsid w:val="002F59FF"/>
    <w:rsid w:val="002F7E8F"/>
    <w:rsid w:val="0030325F"/>
    <w:rsid w:val="00317834"/>
    <w:rsid w:val="0032516A"/>
    <w:rsid w:val="003313ED"/>
    <w:rsid w:val="00334C3D"/>
    <w:rsid w:val="0034344B"/>
    <w:rsid w:val="00343A00"/>
    <w:rsid w:val="00356636"/>
    <w:rsid w:val="00360158"/>
    <w:rsid w:val="00371BF6"/>
    <w:rsid w:val="0037274C"/>
    <w:rsid w:val="00376CC1"/>
    <w:rsid w:val="00377E21"/>
    <w:rsid w:val="00387EE5"/>
    <w:rsid w:val="003A0223"/>
    <w:rsid w:val="003A4708"/>
    <w:rsid w:val="003A4DC1"/>
    <w:rsid w:val="003B1A5E"/>
    <w:rsid w:val="003B7DB1"/>
    <w:rsid w:val="003C6B83"/>
    <w:rsid w:val="003D0859"/>
    <w:rsid w:val="003D2E8B"/>
    <w:rsid w:val="003E14B7"/>
    <w:rsid w:val="00404B21"/>
    <w:rsid w:val="00407F0B"/>
    <w:rsid w:val="00432A7D"/>
    <w:rsid w:val="00433B5B"/>
    <w:rsid w:val="00441CD8"/>
    <w:rsid w:val="0045203E"/>
    <w:rsid w:val="00455734"/>
    <w:rsid w:val="00465AE7"/>
    <w:rsid w:val="00471FE7"/>
    <w:rsid w:val="00480A2F"/>
    <w:rsid w:val="004854E0"/>
    <w:rsid w:val="0048701C"/>
    <w:rsid w:val="00492B41"/>
    <w:rsid w:val="00494FDD"/>
    <w:rsid w:val="004A2C85"/>
    <w:rsid w:val="004C108D"/>
    <w:rsid w:val="004C2312"/>
    <w:rsid w:val="004D11EC"/>
    <w:rsid w:val="004D5554"/>
    <w:rsid w:val="004E2870"/>
    <w:rsid w:val="004E5586"/>
    <w:rsid w:val="004E6EB8"/>
    <w:rsid w:val="004E7999"/>
    <w:rsid w:val="00502807"/>
    <w:rsid w:val="00510075"/>
    <w:rsid w:val="0051622C"/>
    <w:rsid w:val="00520888"/>
    <w:rsid w:val="00523A44"/>
    <w:rsid w:val="00533273"/>
    <w:rsid w:val="00536991"/>
    <w:rsid w:val="00540E77"/>
    <w:rsid w:val="005423FE"/>
    <w:rsid w:val="005504A2"/>
    <w:rsid w:val="00557461"/>
    <w:rsid w:val="00583513"/>
    <w:rsid w:val="0058425E"/>
    <w:rsid w:val="005908C6"/>
    <w:rsid w:val="00592945"/>
    <w:rsid w:val="0059316C"/>
    <w:rsid w:val="00594945"/>
    <w:rsid w:val="005A6803"/>
    <w:rsid w:val="005B1F2E"/>
    <w:rsid w:val="005B69EF"/>
    <w:rsid w:val="005D3855"/>
    <w:rsid w:val="005E1564"/>
    <w:rsid w:val="005E558F"/>
    <w:rsid w:val="005F778C"/>
    <w:rsid w:val="00614CB2"/>
    <w:rsid w:val="0062064A"/>
    <w:rsid w:val="0062278B"/>
    <w:rsid w:val="0062692A"/>
    <w:rsid w:val="00634BBF"/>
    <w:rsid w:val="00636334"/>
    <w:rsid w:val="0063743D"/>
    <w:rsid w:val="00642A79"/>
    <w:rsid w:val="0067023E"/>
    <w:rsid w:val="00670E3B"/>
    <w:rsid w:val="00675B96"/>
    <w:rsid w:val="00675D78"/>
    <w:rsid w:val="0068747D"/>
    <w:rsid w:val="0069174F"/>
    <w:rsid w:val="00695731"/>
    <w:rsid w:val="006A0820"/>
    <w:rsid w:val="006A2409"/>
    <w:rsid w:val="006A2A42"/>
    <w:rsid w:val="006A47B9"/>
    <w:rsid w:val="006A50B3"/>
    <w:rsid w:val="006B0DA9"/>
    <w:rsid w:val="006B11EB"/>
    <w:rsid w:val="006C4EC0"/>
    <w:rsid w:val="006D55B8"/>
    <w:rsid w:val="006E796C"/>
    <w:rsid w:val="006E7DC1"/>
    <w:rsid w:val="00712498"/>
    <w:rsid w:val="007149BD"/>
    <w:rsid w:val="00715F1E"/>
    <w:rsid w:val="007219CE"/>
    <w:rsid w:val="00726899"/>
    <w:rsid w:val="00737AE6"/>
    <w:rsid w:val="00742B3F"/>
    <w:rsid w:val="00745FD4"/>
    <w:rsid w:val="00746EA6"/>
    <w:rsid w:val="00751275"/>
    <w:rsid w:val="00755308"/>
    <w:rsid w:val="00760ADA"/>
    <w:rsid w:val="00760ED8"/>
    <w:rsid w:val="0076410E"/>
    <w:rsid w:val="0077132B"/>
    <w:rsid w:val="007821CE"/>
    <w:rsid w:val="00782C30"/>
    <w:rsid w:val="007850E3"/>
    <w:rsid w:val="0078534E"/>
    <w:rsid w:val="007B4981"/>
    <w:rsid w:val="007B4BD7"/>
    <w:rsid w:val="007B5D27"/>
    <w:rsid w:val="007B5FA2"/>
    <w:rsid w:val="007B614F"/>
    <w:rsid w:val="007C0A9B"/>
    <w:rsid w:val="007C33CF"/>
    <w:rsid w:val="007C45D3"/>
    <w:rsid w:val="007C74E6"/>
    <w:rsid w:val="007D216E"/>
    <w:rsid w:val="007D2E90"/>
    <w:rsid w:val="007E0C40"/>
    <w:rsid w:val="007E5463"/>
    <w:rsid w:val="007E5C8E"/>
    <w:rsid w:val="007E7391"/>
    <w:rsid w:val="007F1735"/>
    <w:rsid w:val="007F25A5"/>
    <w:rsid w:val="007F4FAD"/>
    <w:rsid w:val="007F77D9"/>
    <w:rsid w:val="00812A02"/>
    <w:rsid w:val="00823B5E"/>
    <w:rsid w:val="00824968"/>
    <w:rsid w:val="00827E44"/>
    <w:rsid w:val="00833606"/>
    <w:rsid w:val="00836D95"/>
    <w:rsid w:val="008370ED"/>
    <w:rsid w:val="00844A26"/>
    <w:rsid w:val="00846E1C"/>
    <w:rsid w:val="0086201D"/>
    <w:rsid w:val="008756C9"/>
    <w:rsid w:val="00882B49"/>
    <w:rsid w:val="00894125"/>
    <w:rsid w:val="008A063B"/>
    <w:rsid w:val="008D169F"/>
    <w:rsid w:val="008D440D"/>
    <w:rsid w:val="008D60EC"/>
    <w:rsid w:val="008D7308"/>
    <w:rsid w:val="008F082A"/>
    <w:rsid w:val="008F786D"/>
    <w:rsid w:val="008F7F62"/>
    <w:rsid w:val="00914567"/>
    <w:rsid w:val="00915999"/>
    <w:rsid w:val="00915DAF"/>
    <w:rsid w:val="009200FD"/>
    <w:rsid w:val="009305BA"/>
    <w:rsid w:val="0093175A"/>
    <w:rsid w:val="0093475A"/>
    <w:rsid w:val="00934E3F"/>
    <w:rsid w:val="0095688A"/>
    <w:rsid w:val="00960CDA"/>
    <w:rsid w:val="00962227"/>
    <w:rsid w:val="009651D8"/>
    <w:rsid w:val="00966964"/>
    <w:rsid w:val="00975C6E"/>
    <w:rsid w:val="00982277"/>
    <w:rsid w:val="00990CC9"/>
    <w:rsid w:val="009967F4"/>
    <w:rsid w:val="0099741C"/>
    <w:rsid w:val="009A3301"/>
    <w:rsid w:val="009B4009"/>
    <w:rsid w:val="009C0C97"/>
    <w:rsid w:val="009C11BD"/>
    <w:rsid w:val="009D2AE9"/>
    <w:rsid w:val="009E5628"/>
    <w:rsid w:val="009F103B"/>
    <w:rsid w:val="009F232F"/>
    <w:rsid w:val="009F7B2C"/>
    <w:rsid w:val="00A0225A"/>
    <w:rsid w:val="00A0355F"/>
    <w:rsid w:val="00A04220"/>
    <w:rsid w:val="00A07035"/>
    <w:rsid w:val="00A14356"/>
    <w:rsid w:val="00A14897"/>
    <w:rsid w:val="00A17351"/>
    <w:rsid w:val="00A301C2"/>
    <w:rsid w:val="00A37D5B"/>
    <w:rsid w:val="00A43660"/>
    <w:rsid w:val="00A456AB"/>
    <w:rsid w:val="00A466E2"/>
    <w:rsid w:val="00A51490"/>
    <w:rsid w:val="00A62172"/>
    <w:rsid w:val="00A62EA7"/>
    <w:rsid w:val="00A66727"/>
    <w:rsid w:val="00A77B95"/>
    <w:rsid w:val="00A91017"/>
    <w:rsid w:val="00A93A8E"/>
    <w:rsid w:val="00A943CA"/>
    <w:rsid w:val="00A95019"/>
    <w:rsid w:val="00A9766E"/>
    <w:rsid w:val="00AA1EAF"/>
    <w:rsid w:val="00AA73C5"/>
    <w:rsid w:val="00AB13FB"/>
    <w:rsid w:val="00AC10FE"/>
    <w:rsid w:val="00AC26AD"/>
    <w:rsid w:val="00AC3758"/>
    <w:rsid w:val="00AC542E"/>
    <w:rsid w:val="00AD5C40"/>
    <w:rsid w:val="00AD63DB"/>
    <w:rsid w:val="00AF29AE"/>
    <w:rsid w:val="00B0557E"/>
    <w:rsid w:val="00B212ED"/>
    <w:rsid w:val="00B231DF"/>
    <w:rsid w:val="00B23715"/>
    <w:rsid w:val="00B26C09"/>
    <w:rsid w:val="00B27822"/>
    <w:rsid w:val="00B35819"/>
    <w:rsid w:val="00B454F8"/>
    <w:rsid w:val="00B47547"/>
    <w:rsid w:val="00B54101"/>
    <w:rsid w:val="00B57427"/>
    <w:rsid w:val="00B602D3"/>
    <w:rsid w:val="00B673BF"/>
    <w:rsid w:val="00B67681"/>
    <w:rsid w:val="00B72DE3"/>
    <w:rsid w:val="00B76249"/>
    <w:rsid w:val="00B830AB"/>
    <w:rsid w:val="00B94CDF"/>
    <w:rsid w:val="00B94F18"/>
    <w:rsid w:val="00B95F74"/>
    <w:rsid w:val="00BB767A"/>
    <w:rsid w:val="00BC185E"/>
    <w:rsid w:val="00BC6DFE"/>
    <w:rsid w:val="00BD1262"/>
    <w:rsid w:val="00BD5BD5"/>
    <w:rsid w:val="00BF6C7C"/>
    <w:rsid w:val="00C05906"/>
    <w:rsid w:val="00C06C8C"/>
    <w:rsid w:val="00C21BE4"/>
    <w:rsid w:val="00C2703D"/>
    <w:rsid w:val="00C328EE"/>
    <w:rsid w:val="00C33598"/>
    <w:rsid w:val="00C36A52"/>
    <w:rsid w:val="00C410B1"/>
    <w:rsid w:val="00C45D15"/>
    <w:rsid w:val="00C610B5"/>
    <w:rsid w:val="00C615BF"/>
    <w:rsid w:val="00C63D86"/>
    <w:rsid w:val="00C642BC"/>
    <w:rsid w:val="00C704B5"/>
    <w:rsid w:val="00C75CE6"/>
    <w:rsid w:val="00C87A43"/>
    <w:rsid w:val="00C90DEA"/>
    <w:rsid w:val="00C97A86"/>
    <w:rsid w:val="00CB46E3"/>
    <w:rsid w:val="00CC3863"/>
    <w:rsid w:val="00CD37F9"/>
    <w:rsid w:val="00CD5782"/>
    <w:rsid w:val="00CD690E"/>
    <w:rsid w:val="00CE5AD5"/>
    <w:rsid w:val="00CF1582"/>
    <w:rsid w:val="00D1357B"/>
    <w:rsid w:val="00D32D46"/>
    <w:rsid w:val="00D3780C"/>
    <w:rsid w:val="00D44168"/>
    <w:rsid w:val="00D52886"/>
    <w:rsid w:val="00D55019"/>
    <w:rsid w:val="00D619E6"/>
    <w:rsid w:val="00D66F5E"/>
    <w:rsid w:val="00D74763"/>
    <w:rsid w:val="00D83532"/>
    <w:rsid w:val="00D86702"/>
    <w:rsid w:val="00D90C5E"/>
    <w:rsid w:val="00DA0F77"/>
    <w:rsid w:val="00DD23EB"/>
    <w:rsid w:val="00DD2D42"/>
    <w:rsid w:val="00DE10E3"/>
    <w:rsid w:val="00DE21EC"/>
    <w:rsid w:val="00DE432E"/>
    <w:rsid w:val="00DE6F98"/>
    <w:rsid w:val="00DF2F5F"/>
    <w:rsid w:val="00DF7E35"/>
    <w:rsid w:val="00E01022"/>
    <w:rsid w:val="00E14C2B"/>
    <w:rsid w:val="00E163A5"/>
    <w:rsid w:val="00E25CA1"/>
    <w:rsid w:val="00E406D6"/>
    <w:rsid w:val="00E417EE"/>
    <w:rsid w:val="00E56024"/>
    <w:rsid w:val="00E67BD6"/>
    <w:rsid w:val="00E702F8"/>
    <w:rsid w:val="00E84C79"/>
    <w:rsid w:val="00E93805"/>
    <w:rsid w:val="00E9750B"/>
    <w:rsid w:val="00EC0F8D"/>
    <w:rsid w:val="00EC36F0"/>
    <w:rsid w:val="00EC72D7"/>
    <w:rsid w:val="00ED22FD"/>
    <w:rsid w:val="00EE088F"/>
    <w:rsid w:val="00EE7721"/>
    <w:rsid w:val="00EF0349"/>
    <w:rsid w:val="00EF4FF1"/>
    <w:rsid w:val="00EF7541"/>
    <w:rsid w:val="00F0578F"/>
    <w:rsid w:val="00F07E84"/>
    <w:rsid w:val="00F10AFD"/>
    <w:rsid w:val="00F11B80"/>
    <w:rsid w:val="00F22380"/>
    <w:rsid w:val="00F261BB"/>
    <w:rsid w:val="00F3132E"/>
    <w:rsid w:val="00F319AC"/>
    <w:rsid w:val="00F4288D"/>
    <w:rsid w:val="00F514CF"/>
    <w:rsid w:val="00F57381"/>
    <w:rsid w:val="00F8433A"/>
    <w:rsid w:val="00F84517"/>
    <w:rsid w:val="00F91AEE"/>
    <w:rsid w:val="00F94546"/>
    <w:rsid w:val="00F96837"/>
    <w:rsid w:val="00F96C0B"/>
    <w:rsid w:val="00FA29AC"/>
    <w:rsid w:val="00FB5732"/>
    <w:rsid w:val="00FC5E21"/>
    <w:rsid w:val="00FC7185"/>
    <w:rsid w:val="00FD4FB3"/>
    <w:rsid w:val="00FE29F6"/>
    <w:rsid w:val="00FF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AAE4D"/>
  <w15:chartTrackingRefBased/>
  <w15:docId w15:val="{C1602A35-17AC-1642-AC22-543E5EC51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945"/>
    <w:pPr>
      <w:spacing w:line="480" w:lineRule="auto"/>
      <w:jc w:val="both"/>
    </w:pPr>
    <w:rPr>
      <w:rFonts w:ascii="Times New Roman" w:eastAsiaTheme="minorEastAsia" w:hAnsi="Times New Roman"/>
      <w:sz w:val="21"/>
      <w:lang w:val="en-US" w:eastAsia="ja-JP"/>
    </w:rPr>
  </w:style>
  <w:style w:type="paragraph" w:styleId="Heading1">
    <w:name w:val="heading 1"/>
    <w:basedOn w:val="Normal"/>
    <w:link w:val="Heading1Char"/>
    <w:qFormat/>
    <w:rsid w:val="009F7B2C"/>
    <w:pPr>
      <w:keepNext/>
      <w:spacing w:line="360" w:lineRule="auto"/>
      <w:outlineLvl w:val="0"/>
    </w:pPr>
    <w:rPr>
      <w:rFonts w:eastAsia="Times New Roman" w:cs="Times New Roman"/>
      <w:b/>
      <w:sz w:val="28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9294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29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2945"/>
    <w:rPr>
      <w:rFonts w:ascii="Times New Roman" w:eastAsiaTheme="minorEastAsia" w:hAnsi="Times New Roman"/>
      <w:sz w:val="20"/>
      <w:szCs w:val="20"/>
      <w:lang w:val="en-US" w:eastAsia="ja-JP"/>
    </w:rPr>
  </w:style>
  <w:style w:type="character" w:customStyle="1" w:styleId="Heading1Char">
    <w:name w:val="Heading 1 Char"/>
    <w:basedOn w:val="DefaultParagraphFont"/>
    <w:link w:val="Heading1"/>
    <w:rsid w:val="009F7B2C"/>
    <w:rPr>
      <w:rFonts w:ascii="Times New Roman" w:eastAsia="Times New Roman" w:hAnsi="Times New Roman" w:cs="Times New Roman"/>
      <w:b/>
      <w:sz w:val="28"/>
    </w:rPr>
  </w:style>
  <w:style w:type="table" w:styleId="TableGrid">
    <w:name w:val="Table Grid"/>
    <w:basedOn w:val="TableNormal"/>
    <w:uiPriority w:val="39"/>
    <w:rsid w:val="00B27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00FD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0FD"/>
    <w:rPr>
      <w:rFonts w:ascii="Times New Roman" w:eastAsiaTheme="minorEastAsia" w:hAnsi="Times New Roman" w:cs="Times New Roman"/>
      <w:sz w:val="18"/>
      <w:szCs w:val="18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0F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0FD"/>
    <w:rPr>
      <w:rFonts w:ascii="Times New Roman" w:eastAsiaTheme="minorEastAsia" w:hAnsi="Times New Roman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9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0A6C459-527F-7047-8C99-8628D8B7412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John Dizon</dc:creator>
  <cp:keywords/>
  <dc:description/>
  <cp:lastModifiedBy>Timothy John Dizon</cp:lastModifiedBy>
  <cp:revision>3</cp:revision>
  <dcterms:created xsi:type="dcterms:W3CDTF">2021-11-01T07:05:00Z</dcterms:created>
  <dcterms:modified xsi:type="dcterms:W3CDTF">2021-11-01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117</vt:lpwstr>
  </property>
  <property fmtid="{D5CDD505-2E9C-101B-9397-08002B2CF9AE}" pid="3" name="grammarly_documentContext">
    <vt:lpwstr>{"goals":[],"domain":"general","emotions":[],"dialect":"american"}</vt:lpwstr>
  </property>
</Properties>
</file>